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3EF0" w14:textId="77777777" w:rsidR="00682A23" w:rsidRPr="00C467F1" w:rsidRDefault="00682A23" w:rsidP="00682A23">
      <w:pPr>
        <w:jc w:val="center"/>
        <w:rPr>
          <w:rFonts w:eastAsia="SimSun" w:cs="Times New Roman"/>
          <w:bCs/>
          <w:color w:val="000000" w:themeColor="text1"/>
          <w:sz w:val="21"/>
          <w:szCs w:val="21"/>
          <w:lang w:bidi="en-US"/>
        </w:rPr>
      </w:pPr>
      <w:r w:rsidRPr="00C467F1">
        <w:rPr>
          <w:rFonts w:eastAsia="SimSun" w:cs="Times New Roman"/>
          <w:bCs/>
          <w:color w:val="000000" w:themeColor="text1"/>
          <w:sz w:val="21"/>
          <w:szCs w:val="21"/>
          <w:lang w:bidi="en-US"/>
        </w:rPr>
        <w:t>Table S1. Detailed information of isolated bacteria from bulk</w:t>
      </w:r>
      <w:r w:rsidRPr="00C467F1" w:rsidDel="00A97FB3">
        <w:rPr>
          <w:rFonts w:eastAsia="SimSun" w:cs="Times New Roman"/>
          <w:bCs/>
          <w:color w:val="000000" w:themeColor="text1"/>
          <w:sz w:val="21"/>
          <w:szCs w:val="21"/>
          <w:lang w:bidi="en-US"/>
        </w:rPr>
        <w:t xml:space="preserve"> </w:t>
      </w:r>
      <w:r w:rsidRPr="00C467F1">
        <w:rPr>
          <w:rFonts w:eastAsia="SimSun" w:cs="Times New Roman"/>
          <w:bCs/>
          <w:color w:val="000000" w:themeColor="text1"/>
          <w:sz w:val="21"/>
          <w:szCs w:val="21"/>
          <w:lang w:bidi="en-US"/>
        </w:rPr>
        <w:t>soil of six banana planting area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336"/>
        <w:gridCol w:w="3200"/>
        <w:gridCol w:w="993"/>
        <w:gridCol w:w="1134"/>
        <w:gridCol w:w="1417"/>
        <w:gridCol w:w="1418"/>
      </w:tblGrid>
      <w:tr w:rsidR="00682A23" w:rsidRPr="00C467F1" w14:paraId="1F2B6A65" w14:textId="77777777" w:rsidTr="00682A23">
        <w:trPr>
          <w:trHeight w:val="280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316A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Collection location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7A2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ample ty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74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ample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20F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Total strain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D92D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rain number of primary screen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774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train number of secondary screening</w:t>
            </w:r>
          </w:p>
        </w:tc>
      </w:tr>
      <w:tr w:rsidR="00682A23" w:rsidRPr="00C467F1" w14:paraId="406EE9EA" w14:textId="77777777" w:rsidTr="00682A23">
        <w:trPr>
          <w:trHeight w:val="280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6295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Yuxi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C95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healthy banana pl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47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18A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718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CD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23E8181F" w14:textId="77777777" w:rsidTr="00682A23">
        <w:trPr>
          <w:trHeight w:val="28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0923E" w14:textId="77777777" w:rsidR="00682A23" w:rsidRPr="00C467F1" w:rsidRDefault="00682A23" w:rsidP="002A1866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55D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banana plant infected FW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FE7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91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CD7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7A4F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(YN1910)</w:t>
            </w:r>
          </w:p>
        </w:tc>
      </w:tr>
      <w:tr w:rsidR="00682A23" w:rsidRPr="00C467F1" w14:paraId="220AFCD4" w14:textId="77777777" w:rsidTr="00682A23">
        <w:trPr>
          <w:trHeight w:val="280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14A3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Gejiu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6D9B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healthy banana pl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BC94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81E9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32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20E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1A52CA93" w14:textId="77777777" w:rsidTr="00682A23">
        <w:trPr>
          <w:trHeight w:val="28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277C" w14:textId="77777777" w:rsidR="00682A23" w:rsidRPr="00C467F1" w:rsidRDefault="00682A23" w:rsidP="002A1866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8B0C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banana plant infected FW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4BD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0C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8CF6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2D5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7D826B23" w14:textId="77777777" w:rsidTr="00682A23">
        <w:trPr>
          <w:trHeight w:val="280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108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Yuanyang</w:t>
            </w:r>
            <w:proofErr w:type="spellEnd"/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 xml:space="preserve"> 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F2A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healthy banana pl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9B33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A6A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18B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8B58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1D22039C" w14:textId="77777777" w:rsidTr="00682A23">
        <w:trPr>
          <w:trHeight w:val="28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0916" w14:textId="77777777" w:rsidR="00682A23" w:rsidRPr="00C467F1" w:rsidRDefault="00682A23" w:rsidP="002A1866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81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banana plant infected FW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B0F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C1D9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5BAE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E6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719C9C97" w14:textId="77777777" w:rsidTr="00682A23">
        <w:trPr>
          <w:trHeight w:val="280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3F6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Wenshan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F9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healthy banana pl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2A3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5A17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F87F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1FAA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580CEF06" w14:textId="77777777" w:rsidTr="00682A23">
        <w:trPr>
          <w:trHeight w:val="28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32E9" w14:textId="77777777" w:rsidR="00682A23" w:rsidRPr="00C467F1" w:rsidRDefault="00682A23" w:rsidP="002A1866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D767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banana plant infected FW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848D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F20F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54F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9C1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487D9EE5" w14:textId="77777777" w:rsidTr="00682A23">
        <w:trPr>
          <w:trHeight w:val="280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9186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Dehong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7B1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healthy banana pl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6FD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D5A5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DB3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7EF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79C6A6E7" w14:textId="77777777" w:rsidTr="00682A23">
        <w:trPr>
          <w:trHeight w:val="28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8BA3" w14:textId="77777777" w:rsidR="00682A23" w:rsidRPr="00C467F1" w:rsidRDefault="00682A23" w:rsidP="002A1866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BAE5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banana plant infected FW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8C08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C229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BA9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4825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0FC40017" w14:textId="77777777" w:rsidTr="00682A23">
        <w:trPr>
          <w:trHeight w:val="280"/>
        </w:trPr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899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Xishuangban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903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healthy banana pl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35B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6AD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02A9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091B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1656625A" w14:textId="77777777" w:rsidTr="00682A23">
        <w:trPr>
          <w:trHeight w:val="280"/>
        </w:trPr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3D6E" w14:textId="77777777" w:rsidR="00682A23" w:rsidRPr="00C467F1" w:rsidRDefault="00682A23" w:rsidP="002A1866">
            <w:pPr>
              <w:spacing w:before="0" w:after="0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55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Bulk soil of banana plant infected FW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DC0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F093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F96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4D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682A23" w:rsidRPr="00C467F1" w14:paraId="4ED1B96A" w14:textId="77777777" w:rsidTr="00682A23">
        <w:trPr>
          <w:trHeight w:val="28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C3CE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76A6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9CB7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ED3A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2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8E42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38B1" w14:textId="77777777" w:rsidR="00682A23" w:rsidRPr="00C467F1" w:rsidRDefault="00682A23" w:rsidP="002A1866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467F1">
              <w:rPr>
                <w:rFonts w:eastAsia="DengXian" w:cs="Times New Roman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</w:tr>
    </w:tbl>
    <w:p w14:paraId="5EC2EC8D" w14:textId="77777777" w:rsidR="00682A23" w:rsidRPr="00C467F1" w:rsidRDefault="00682A23" w:rsidP="00682A23">
      <w:pPr>
        <w:jc w:val="center"/>
        <w:rPr>
          <w:rFonts w:eastAsia="SimSun" w:cs="Times New Roman"/>
          <w:bCs/>
          <w:color w:val="000000" w:themeColor="text1"/>
          <w:szCs w:val="24"/>
          <w:lang w:bidi="en-US"/>
        </w:rPr>
      </w:pPr>
    </w:p>
    <w:p w14:paraId="76F9BD47" w14:textId="77777777" w:rsidR="004F1CAF" w:rsidRPr="00682A23" w:rsidRDefault="004F1CAF" w:rsidP="00682A23"/>
    <w:sectPr w:rsidR="004F1CAF" w:rsidRPr="00682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C6"/>
    <w:rsid w:val="004F1CAF"/>
    <w:rsid w:val="00561FA3"/>
    <w:rsid w:val="006055A5"/>
    <w:rsid w:val="00682A23"/>
    <w:rsid w:val="00A20943"/>
    <w:rsid w:val="00C0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06D70"/>
  <w15:chartTrackingRefBased/>
  <w15:docId w15:val="{566496F1-6AB4-415E-82B1-87E69AC9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0C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94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ijun (Alliance Bioversity-CIAT)</dc:creator>
  <cp:keywords/>
  <dc:description/>
  <cp:lastModifiedBy>Orlando St Clair-Charles</cp:lastModifiedBy>
  <cp:revision>2</cp:revision>
  <dcterms:created xsi:type="dcterms:W3CDTF">2023-07-31T15:27:00Z</dcterms:created>
  <dcterms:modified xsi:type="dcterms:W3CDTF">2023-07-31T15:27:00Z</dcterms:modified>
</cp:coreProperties>
</file>